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2C8B2" w14:textId="1DD14F05" w:rsidR="00AC7393" w:rsidRPr="00304EE3" w:rsidRDefault="006549A4">
      <w:pPr>
        <w:rPr>
          <w:sz w:val="22"/>
          <w:szCs w:val="22"/>
          <w:u w:val="single"/>
        </w:rPr>
      </w:pPr>
      <w:r>
        <w:rPr>
          <w:u w:val="single"/>
        </w:rPr>
        <w:t>S</w:t>
      </w:r>
      <w:r w:rsidRPr="00304EE3">
        <w:rPr>
          <w:u w:val="single"/>
        </w:rPr>
        <w:t>upplement</w:t>
      </w:r>
      <w:r>
        <w:rPr>
          <w:u w:val="single"/>
        </w:rPr>
        <w:t>ary</w:t>
      </w:r>
      <w:r w:rsidRPr="00304EE3">
        <w:rPr>
          <w:u w:val="single"/>
        </w:rPr>
        <w:t xml:space="preserve"> </w:t>
      </w:r>
      <w:r>
        <w:rPr>
          <w:u w:val="single"/>
        </w:rPr>
        <w:t>Table-</w:t>
      </w:r>
      <w:r w:rsidR="00AC7523">
        <w:rPr>
          <w:u w:val="single"/>
        </w:rPr>
        <w:t>2</w:t>
      </w:r>
      <w:bookmarkStart w:id="0" w:name="_GoBack"/>
      <w:bookmarkEnd w:id="0"/>
      <w:r w:rsidR="00304EE3">
        <w:rPr>
          <w:u w:val="single"/>
        </w:rPr>
        <w:t>:</w:t>
      </w:r>
      <w:r w:rsidR="00304EE3" w:rsidRPr="00304EE3">
        <w:t xml:space="preserve"> </w:t>
      </w:r>
      <w:r w:rsidR="00304EE3" w:rsidRPr="00304EE3">
        <w:rPr>
          <w:rFonts w:ascii="Times New Roman" w:hAnsi="Times New Roman"/>
          <w:sz w:val="22"/>
          <w:szCs w:val="22"/>
          <w:u w:color="243778"/>
        </w:rPr>
        <w:t xml:space="preserve">Hypothalamic arcuate nucleus mRNA expression of target genes </w:t>
      </w:r>
      <w:r w:rsidR="00304EE3" w:rsidRPr="00304EE3">
        <w:rPr>
          <w:rFonts w:ascii="Times New Roman" w:hAnsi="Times New Roman"/>
          <w:sz w:val="22"/>
          <w:szCs w:val="22"/>
        </w:rPr>
        <w:t xml:space="preserve">in the </w:t>
      </w:r>
      <w:r w:rsidR="00304EE3" w:rsidRPr="00304EE3">
        <w:rPr>
          <w:rFonts w:ascii="Times New Roman" w:hAnsi="Times New Roman"/>
          <w:sz w:val="22"/>
          <w:szCs w:val="22"/>
          <w:u w:color="243778"/>
        </w:rPr>
        <w:t xml:space="preserve">JCR:LA-cp obese-prone and lean-prone rats </w:t>
      </w:r>
      <w:r w:rsidR="00304EE3" w:rsidRPr="00304EE3">
        <w:rPr>
          <w:rFonts w:ascii="Times New Roman" w:hAnsi="Times New Roman"/>
          <w:sz w:val="22"/>
          <w:szCs w:val="22"/>
        </w:rPr>
        <w:t>following caloric restriction (n = 6 rats/group).</w:t>
      </w:r>
    </w:p>
    <w:p w14:paraId="72BA1387" w14:textId="77777777" w:rsidR="00F440F6" w:rsidRDefault="00F440F6"/>
    <w:tbl>
      <w:tblPr>
        <w:tblW w:w="8480" w:type="dxa"/>
        <w:tblInd w:w="93" w:type="dxa"/>
        <w:tblLook w:val="04A0" w:firstRow="1" w:lastRow="0" w:firstColumn="1" w:lastColumn="0" w:noHBand="0" w:noVBand="1"/>
      </w:tblPr>
      <w:tblGrid>
        <w:gridCol w:w="1638"/>
        <w:gridCol w:w="1638"/>
        <w:gridCol w:w="1783"/>
        <w:gridCol w:w="1783"/>
        <w:gridCol w:w="1638"/>
      </w:tblGrid>
      <w:tr w:rsidR="00F440F6" w:rsidRPr="00304EE3" w14:paraId="16555247" w14:textId="77777777" w:rsidTr="00016CC6">
        <w:trPr>
          <w:trHeight w:val="340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B1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4AD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Lean-FF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2DD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Lean-F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3F5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Obese-FF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F85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Obese-FR</w:t>
            </w:r>
          </w:p>
        </w:tc>
      </w:tr>
      <w:tr w:rsidR="00F440F6" w:rsidRPr="00304EE3" w14:paraId="3FB8ED91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2EA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NPY1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2E5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6A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E6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D4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F440F6" w:rsidRPr="00304EE3" w14:paraId="18D7B20B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F2A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NPY5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FC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571D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3B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5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7573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F440F6" w:rsidRPr="00304EE3" w14:paraId="6301D634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0DBD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MC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8EA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6E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0B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509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F440F6" w:rsidRPr="00304EE3" w14:paraId="4C28834E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439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r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7C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5D3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4BE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44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F440F6" w:rsidRPr="00304EE3" w14:paraId="2389E625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18D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rhr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C60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3A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A7D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B45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F440F6" w:rsidRPr="00304EE3" w14:paraId="63C2239C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E02C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3CE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3E5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840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72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440F6" w:rsidRPr="00304EE3" w14:paraId="6A350D7B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A77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AC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4C3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99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9B1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83C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440F6" w:rsidRPr="00304EE3" w14:paraId="02537F6F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1DA0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MC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3E51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64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88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17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F440F6" w:rsidRPr="00304EE3" w14:paraId="326EDBE2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4F0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pt1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D33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D820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8C1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F46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440F6" w:rsidRPr="00304EE3" w14:paraId="1948DB55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391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pt1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30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00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D2E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54D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440F6" w:rsidRPr="00304EE3" w14:paraId="59ED9ED0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EE8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UCP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882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EFA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F29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8C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F440F6" w:rsidRPr="00304EE3" w14:paraId="3292CE7E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736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Adipoq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754" w14:textId="2A69466B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5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1DE" w14:textId="23BF38F6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1.6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6.2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156" w14:textId="79F8F0C8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2.2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7.38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31FF" w14:textId="5E3A2A6E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3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440F6" w:rsidRPr="00304EE3" w14:paraId="1049AA45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7CDB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Adipor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987" w14:textId="787AAEE0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66E" w14:textId="0B3C880D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F380" w14:textId="0F7E5E6C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1A9" w14:textId="6D442F9C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F440F6" w:rsidRPr="00304EE3" w14:paraId="2D3EBC11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E5DD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Adipor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5674" w14:textId="1593BD51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40E" w14:textId="2C3C0669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6DA" w14:textId="7DF91555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3E7" w14:textId="6BE35EF8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</w:tr>
      <w:tr w:rsidR="00F440F6" w:rsidRPr="00304EE3" w14:paraId="6436E1AD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606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Il-6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9D1" w14:textId="5FD27C4E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1783" w14:textId="15CEB0A5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53C" w14:textId="57B459FF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A4ED" w14:textId="0CBF2E22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440F6" w:rsidRPr="00304EE3" w14:paraId="36DCC72B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1ED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Th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009" w14:textId="28F798CD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94A" w14:textId="355B719C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5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491" w14:textId="3CED7476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9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0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7980" w14:textId="1D598055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3.3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4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440F6" w:rsidRPr="00304EE3" w14:paraId="64784CEA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1C8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D1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09E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8AD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EF3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41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F440F6" w:rsidRPr="00304EE3" w14:paraId="45AC6230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D2C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D2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9DF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E5A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24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FE5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F440F6" w:rsidRPr="00304EE3" w14:paraId="7CA80D7F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7CB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5HT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DBD" w14:textId="3DADA97E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0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84C" w14:textId="102250B1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6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51A" w14:textId="7C99B120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2.1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C47" w14:textId="2F2D05CC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3.9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F440F6" w:rsidRPr="00304EE3" w14:paraId="6821059B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B9B2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TPH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C58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435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F81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84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F440F6" w:rsidRPr="00304EE3" w14:paraId="772FBCE0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CA2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B1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9053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21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03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82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F440F6" w:rsidRPr="00304EE3" w14:paraId="21C84424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A5A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G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DF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3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0D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96B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DD6B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F440F6" w:rsidRPr="00304EE3" w14:paraId="15DDDF60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CCA2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LO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521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842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A94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7F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440F6" w:rsidRPr="00304EE3" w14:paraId="52B5EF65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244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Arnt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3FA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1F9A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25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DFA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440F6" w:rsidRPr="00304EE3" w14:paraId="1D23E497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BC9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Npas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C8C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3820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F1E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4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447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440F6" w:rsidRPr="00304EE3" w14:paraId="43520825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4CF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Per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568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711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8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A50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F4F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440F6" w:rsidRPr="00304EE3" w14:paraId="0AB05B34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33E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Per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629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50E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2D6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A309" w14:textId="77777777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F440F6" w:rsidRPr="00304EE3" w14:paraId="3EF53022" w14:textId="77777777" w:rsidTr="00016CC6">
        <w:trPr>
          <w:trHeight w:val="34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7F95" w14:textId="77777777" w:rsidR="00F440F6" w:rsidRPr="00304EE3" w:rsidRDefault="00F440F6" w:rsidP="00F440F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Cry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389D" w14:textId="4A4C2961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D5CD" w14:textId="66DC4993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0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C934" w14:textId="2BFF765A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9E6A" w14:textId="026C2E65" w:rsidR="00F440F6" w:rsidRPr="00304EE3" w:rsidRDefault="00F440F6" w:rsidP="00F440F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="00962323"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04EE3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="00016CC6" w:rsidRPr="00016C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</w:tbl>
    <w:p w14:paraId="5F446A35" w14:textId="254CBCFB" w:rsidR="00F440F6" w:rsidRPr="009939F7" w:rsidRDefault="0091621D" w:rsidP="009939F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939F7">
        <w:rPr>
          <w:rFonts w:ascii="Times New Roman" w:hAnsi="Times New Roman"/>
          <w:sz w:val="20"/>
          <w:szCs w:val="20"/>
        </w:rPr>
        <w:t xml:space="preserve">The values are 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>means ± SEM</w:t>
      </w:r>
      <w:r w:rsidR="009939F7" w:rsidRPr="009939F7">
        <w:rPr>
          <w:rFonts w:ascii="Times New Roman" w:eastAsia="Times New Roman" w:hAnsi="Times New Roman" w:cs="Times New Roman"/>
          <w:sz w:val="20"/>
          <w:szCs w:val="20"/>
        </w:rPr>
        <w:t>. One-way ANOVA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 xml:space="preserve"> with post-hoc comparisons using Tukey test w</w:t>
      </w:r>
      <w:r w:rsidR="006549A4"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 xml:space="preserve"> used to detect differences between groups.  </w:t>
      </w:r>
      <w:r w:rsidR="00284A32"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 xml:space="preserve"> row means with different superscripts are significantly different, p &lt; 0.05. </w:t>
      </w:r>
      <w:r w:rsidR="00304EE3" w:rsidRPr="009939F7">
        <w:rPr>
          <w:rFonts w:ascii="Times New Roman" w:eastAsia="Times New Roman" w:hAnsi="Times New Roman" w:cs="Times New Roman"/>
          <w:sz w:val="20"/>
          <w:szCs w:val="20"/>
        </w:rPr>
        <w:t xml:space="preserve">NPY1R, neuropeptide Y 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>receptor 1; NPY5R, neuropepti</w:t>
      </w:r>
      <w:r w:rsidR="006549A4">
        <w:rPr>
          <w:rFonts w:ascii="Times New Roman" w:eastAsia="Times New Roman" w:hAnsi="Times New Roman" w:cs="Times New Roman"/>
          <w:sz w:val="20"/>
          <w:szCs w:val="20"/>
        </w:rPr>
        <w:t>de Y receptor 5; MCH, melanin</w:t>
      </w:r>
      <w:r w:rsidRPr="009939F7">
        <w:rPr>
          <w:rFonts w:ascii="Times New Roman" w:eastAsia="Times New Roman" w:hAnsi="Times New Roman" w:cs="Times New Roman"/>
          <w:sz w:val="20"/>
          <w:szCs w:val="20"/>
        </w:rPr>
        <w:t xml:space="preserve">-concentrating hormone; Crh, corticotropin- releasing hormone; Crhr2, corticotropin- releasing hormone receptor 2; </w:t>
      </w:r>
      <w:r w:rsidR="00026AF1" w:rsidRPr="009939F7">
        <w:rPr>
          <w:rFonts w:ascii="Times New Roman" w:eastAsia="Times New Roman" w:hAnsi="Times New Roman" w:cs="Times New Roman"/>
          <w:sz w:val="20"/>
          <w:szCs w:val="20"/>
        </w:rPr>
        <w:t>FAS, fatty acid synthase; ACC, Acetyl-CoA carboxylase; MCD, malonyl-CoA decarboxylase; Cpt1a, carnitine palmitoyltransferase 1</w:t>
      </w:r>
      <w:r w:rsidR="005A39FA">
        <w:rPr>
          <w:rFonts w:ascii="Times New Roman" w:eastAsia="Times New Roman" w:hAnsi="Times New Roman" w:cs="Times New Roman"/>
          <w:sz w:val="20"/>
          <w:szCs w:val="20"/>
        </w:rPr>
        <w:t>a</w:t>
      </w:r>
      <w:r w:rsidR="00026AF1" w:rsidRPr="009939F7">
        <w:rPr>
          <w:rFonts w:ascii="Times New Roman" w:eastAsia="Times New Roman" w:hAnsi="Times New Roman" w:cs="Times New Roman"/>
          <w:sz w:val="20"/>
          <w:szCs w:val="20"/>
        </w:rPr>
        <w:t>; Cpt1c, carnitine palmitoyltransferase 1</w:t>
      </w:r>
      <w:r w:rsidR="005A39FA">
        <w:rPr>
          <w:rFonts w:ascii="Times New Roman" w:eastAsia="Times New Roman" w:hAnsi="Times New Roman" w:cs="Times New Roman"/>
          <w:sz w:val="20"/>
          <w:szCs w:val="20"/>
        </w:rPr>
        <w:t>c</w:t>
      </w:r>
      <w:r w:rsidR="00026AF1" w:rsidRPr="009939F7">
        <w:rPr>
          <w:rFonts w:ascii="Times New Roman" w:eastAsia="Times New Roman" w:hAnsi="Times New Roman" w:cs="Times New Roman"/>
          <w:sz w:val="20"/>
          <w:szCs w:val="20"/>
        </w:rPr>
        <w:t xml:space="preserve">; UCP2, uncoupling protein 2; Adipoq, adiponectin; Adipor1, adiponectin receptor 1; Adipor2, adiponectin receptor 2; IL-6R, </w:t>
      </w:r>
      <w:r w:rsidR="0030420F" w:rsidRPr="009939F7">
        <w:rPr>
          <w:rFonts w:ascii="Times New Roman" w:eastAsia="Times New Roman" w:hAnsi="Times New Roman" w:cs="Times New Roman"/>
          <w:sz w:val="20"/>
          <w:szCs w:val="20"/>
        </w:rPr>
        <w:t xml:space="preserve">interleukin-6 receptor; Th, Tyrosine hydroxylase; D1R, dopamine receptor 1; D2R, dopamine receptor 2; </w:t>
      </w:r>
      <w:r w:rsidR="00026AF1" w:rsidRPr="009939F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939F7" w:rsidRPr="009939F7">
        <w:rPr>
          <w:rFonts w:ascii="Times New Roman" w:eastAsia="Times New Roman" w:hAnsi="Times New Roman" w:cs="Times New Roman"/>
          <w:sz w:val="20"/>
          <w:szCs w:val="20"/>
        </w:rPr>
        <w:t>TPH2, tryptophan hydroxylase 2; CB1R, cannabinoid receptor 1; GR, glucocorticoid receptor; Clock, Circadian Locomotor Output Cycles Kaput; Arntl, Aryl Hydrocarbon Receptor Nuclear Translocator-Like; Npas2, neuronal PAS domain protein 2; Per 1, period circadian protein homolog 1; Per2, period circadian protein homolog 2; Cry1, Cryptochrome-1</w:t>
      </w:r>
      <w:r w:rsidR="006549A4">
        <w:rPr>
          <w:rFonts w:ascii="Times New Roman" w:eastAsia="Times New Roman" w:hAnsi="Times New Roman" w:cs="Times New Roman"/>
          <w:sz w:val="20"/>
          <w:szCs w:val="20"/>
        </w:rPr>
        <w:t>; FF, free fe</w:t>
      </w:r>
      <w:r w:rsidR="005A39FA">
        <w:rPr>
          <w:rFonts w:ascii="Times New Roman" w:eastAsia="Times New Roman" w:hAnsi="Times New Roman" w:cs="Times New Roman"/>
          <w:sz w:val="20"/>
          <w:szCs w:val="20"/>
        </w:rPr>
        <w:t>e</w:t>
      </w:r>
      <w:r w:rsidR="006549A4">
        <w:rPr>
          <w:rFonts w:ascii="Times New Roman" w:eastAsia="Times New Roman" w:hAnsi="Times New Roman" w:cs="Times New Roman"/>
          <w:sz w:val="20"/>
          <w:szCs w:val="20"/>
        </w:rPr>
        <w:t>d</w:t>
      </w:r>
      <w:r w:rsidR="005A39FA">
        <w:rPr>
          <w:rFonts w:ascii="Times New Roman" w:eastAsia="Times New Roman" w:hAnsi="Times New Roman" w:cs="Times New Roman"/>
          <w:sz w:val="20"/>
          <w:szCs w:val="20"/>
        </w:rPr>
        <w:t>ing</w:t>
      </w:r>
      <w:r w:rsidR="006549A4">
        <w:rPr>
          <w:rFonts w:ascii="Times New Roman" w:eastAsia="Times New Roman" w:hAnsi="Times New Roman" w:cs="Times New Roman"/>
          <w:sz w:val="20"/>
          <w:szCs w:val="20"/>
        </w:rPr>
        <w:t>; FR, food restricted.</w:t>
      </w:r>
    </w:p>
    <w:sectPr w:rsidR="00F440F6" w:rsidRPr="009939F7" w:rsidSect="009939F7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393"/>
    <w:rsid w:val="00016CC6"/>
    <w:rsid w:val="00026AF1"/>
    <w:rsid w:val="00284A32"/>
    <w:rsid w:val="002B1B60"/>
    <w:rsid w:val="0030420F"/>
    <w:rsid w:val="00304EE3"/>
    <w:rsid w:val="005A39FA"/>
    <w:rsid w:val="006549A4"/>
    <w:rsid w:val="006851B9"/>
    <w:rsid w:val="00796B9F"/>
    <w:rsid w:val="0091621D"/>
    <w:rsid w:val="00962323"/>
    <w:rsid w:val="009939F7"/>
    <w:rsid w:val="009D3EBA"/>
    <w:rsid w:val="00AC7393"/>
    <w:rsid w:val="00AC7523"/>
    <w:rsid w:val="00F440F6"/>
    <w:rsid w:val="00FE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81F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41</Words>
  <Characters>2515</Characters>
  <Application>Microsoft Macintosh Word</Application>
  <DocSecurity>0</DocSecurity>
  <Lines>20</Lines>
  <Paragraphs>5</Paragraphs>
  <ScaleCrop>false</ScaleCrop>
  <Company>UofA</Company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aye Diane</dc:creator>
  <cp:keywords/>
  <dc:description/>
  <cp:lastModifiedBy>Abdoulaye Diane</cp:lastModifiedBy>
  <cp:revision>6</cp:revision>
  <cp:lastPrinted>2015-07-03T15:48:00Z</cp:lastPrinted>
  <dcterms:created xsi:type="dcterms:W3CDTF">2015-06-30T19:49:00Z</dcterms:created>
  <dcterms:modified xsi:type="dcterms:W3CDTF">2015-07-08T23:00:00Z</dcterms:modified>
</cp:coreProperties>
</file>